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ensitivity Analysis Chart</w:t>
      </w:r>
    </w:p>
    <w:p>
      <w:pPr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5272405" cy="3521075"/>
            <wp:effectExtent l="0" t="0" r="444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2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fldChar w:fldCharType="begin">
          <w:fldData xml:space="preserve">ZQBKAHoAdABYAFEAMQBRAFgARQBXAGUANwA4AGMATQBNADAATwBEAEIANgBMAG0ASQBuADYATgBR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=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jYzQ3YWE3ZGUyZjljNjBiNmM0ZmFlMzgyODFkZTgifQ=="/>
  </w:docVars>
  <w:rsids>
    <w:rsidRoot w:val="6A727D05"/>
    <w:rsid w:val="6A72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13:13:00Z</dcterms:created>
  <dc:creator>美美美玉君</dc:creator>
  <cp:lastModifiedBy>美美美玉君</cp:lastModifiedBy>
  <dcterms:modified xsi:type="dcterms:W3CDTF">2024-08-06T13:1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F3F98CDF8604086BEE8419B3E28711C_11</vt:lpwstr>
  </property>
</Properties>
</file>